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F336" w14:textId="569443F0" w:rsidR="001A6774" w:rsidRDefault="003A4BA2">
      <w:r w:rsidRPr="001850E7">
        <w:rPr>
          <w:b/>
          <w:bCs/>
        </w:rPr>
        <w:t xml:space="preserve">Multimedia Appendix </w:t>
      </w:r>
      <w:r>
        <w:rPr>
          <w:b/>
          <w:bCs/>
        </w:rPr>
        <w:t>7</w:t>
      </w:r>
      <w:r w:rsidRPr="00DE20C2">
        <w:rPr>
          <w:b/>
          <w:bCs/>
        </w:rPr>
        <w:t>.</w:t>
      </w:r>
      <w:r w:rsidRPr="006B0C46">
        <w:t xml:space="preserve"> </w:t>
      </w:r>
      <w:r>
        <w:t>Baseline differences</w:t>
      </w:r>
      <w:r w:rsidRPr="006B0C46">
        <w:t xml:space="preserve"> </w:t>
      </w:r>
      <w:r>
        <w:t>between</w:t>
      </w:r>
      <w:r w:rsidRPr="006B0C46">
        <w:t xml:space="preserve"> participants who completed </w:t>
      </w:r>
      <w:r>
        <w:t xml:space="preserve">t=2 </w:t>
      </w:r>
      <w:r w:rsidRPr="0058351D">
        <w:rPr>
          <w:i/>
          <w:iCs/>
        </w:rPr>
        <w:t>and</w:t>
      </w:r>
      <w:r>
        <w:t xml:space="preserve"> the DA with those that did not complete t=2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747"/>
        <w:gridCol w:w="1537"/>
        <w:gridCol w:w="1593"/>
        <w:gridCol w:w="1983"/>
        <w:gridCol w:w="1088"/>
      </w:tblGrid>
      <w:tr w:rsidR="003A4BA2" w14:paraId="1AAA47EB" w14:textId="77777777" w:rsidTr="00F015BF">
        <w:trPr>
          <w:trHeight w:val="324"/>
        </w:trPr>
        <w:tc>
          <w:tcPr>
            <w:tcW w:w="2777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487D1E5" w14:textId="77777777" w:rsidR="003A4BA2" w:rsidRPr="001068C6" w:rsidRDefault="003A4BA2" w:rsidP="00F015BF">
            <w:pPr>
              <w:rPr>
                <w:b/>
                <w:bCs/>
              </w:rPr>
            </w:pPr>
            <w:r w:rsidRPr="001068C6">
              <w:rPr>
                <w:b/>
                <w:bCs/>
              </w:rPr>
              <w:t>Participant characteristics</w:t>
            </w:r>
          </w:p>
        </w:tc>
        <w:tc>
          <w:tcPr>
            <w:tcW w:w="55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98C3181" w14:textId="77777777" w:rsidR="003A4BA2" w:rsidRDefault="003A4BA2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DA completed</w:t>
            </w:r>
          </w:p>
          <w:p w14:paraId="2254109C" w14:textId="77777777" w:rsidR="003A4BA2" w:rsidRPr="0041251A" w:rsidRDefault="003A4BA2" w:rsidP="00F015BF">
            <w:r>
              <w:t>(n = 599)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E0DF5FC" w14:textId="77777777" w:rsidR="003A4BA2" w:rsidRDefault="003A4BA2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2 completed</w:t>
            </w:r>
          </w:p>
          <w:p w14:paraId="48A278B2" w14:textId="77777777" w:rsidR="003A4BA2" w:rsidRPr="0041251A" w:rsidRDefault="003A4BA2" w:rsidP="00F015BF">
            <w:r>
              <w:t>(n = 97)</w:t>
            </w:r>
          </w:p>
        </w:tc>
        <w:tc>
          <w:tcPr>
            <w:tcW w:w="711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BFD2EB1" w14:textId="77777777" w:rsidR="003A4BA2" w:rsidRDefault="003A4BA2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T = 2 not completed</w:t>
            </w:r>
          </w:p>
          <w:p w14:paraId="5AF4F099" w14:textId="77777777" w:rsidR="003A4BA2" w:rsidRPr="0041251A" w:rsidRDefault="003A4BA2" w:rsidP="00F015BF">
            <w:r>
              <w:t>(n = 502)</w:t>
            </w:r>
          </w:p>
        </w:tc>
        <w:tc>
          <w:tcPr>
            <w:tcW w:w="390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1BF158C" w14:textId="77777777" w:rsidR="003A4BA2" w:rsidRDefault="003A4BA2" w:rsidP="00F015BF">
            <w:pPr>
              <w:rPr>
                <w:b/>
                <w:bCs/>
              </w:rPr>
            </w:pPr>
            <w:r w:rsidRPr="00DE20C2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3A4BA2" w14:paraId="40749EA2" w14:textId="77777777" w:rsidTr="00F015BF">
        <w:trPr>
          <w:trHeight w:val="324"/>
        </w:trPr>
        <w:tc>
          <w:tcPr>
            <w:tcW w:w="2777" w:type="pct"/>
            <w:tcBorders>
              <w:bottom w:val="nil"/>
              <w:right w:val="single" w:sz="4" w:space="0" w:color="BFBFBF" w:themeColor="background1" w:themeShade="BF"/>
            </w:tcBorders>
          </w:tcPr>
          <w:p w14:paraId="1195D4B9" w14:textId="77777777" w:rsidR="003A4BA2" w:rsidRPr="004430B2" w:rsidRDefault="003A4BA2" w:rsidP="00F015BF">
            <w:pPr>
              <w:rPr>
                <w:b/>
                <w:bCs/>
                <w:highlight w:val="yellow"/>
              </w:rPr>
            </w:pPr>
            <w:r w:rsidRPr="000E4E7C">
              <w:rPr>
                <w:b/>
                <w:bCs/>
              </w:rPr>
              <w:t>Group allocation</w:t>
            </w:r>
          </w:p>
        </w:tc>
        <w:tc>
          <w:tcPr>
            <w:tcW w:w="55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0E793A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571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4D6C82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left w:val="single" w:sz="4" w:space="0" w:color="BFBFBF" w:themeColor="background1" w:themeShade="BF"/>
              <w:bottom w:val="nil"/>
            </w:tcBorders>
          </w:tcPr>
          <w:p w14:paraId="3F4860D0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left w:val="single" w:sz="4" w:space="0" w:color="BFBFBF" w:themeColor="background1" w:themeShade="BF"/>
              <w:bottom w:val="nil"/>
            </w:tcBorders>
          </w:tcPr>
          <w:p w14:paraId="56B6DE2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.0</w:t>
            </w:r>
            <w:r>
              <w:t>4</w:t>
            </w:r>
          </w:p>
        </w:tc>
      </w:tr>
      <w:tr w:rsidR="003A4BA2" w14:paraId="294B425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4F6965A" w14:textId="77777777" w:rsidR="003A4BA2" w:rsidRPr="00EE5040" w:rsidRDefault="003A4BA2" w:rsidP="00F015BF">
            <w:r w:rsidRPr="000E4E7C">
              <w:t>Intervention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2F2CAF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275 (45.9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7606E00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EE5040">
              <w:t>54 (55.7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9689F70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EE5040">
              <w:t>221 (44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DB9505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28A6013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3BDFD0" w14:textId="77777777" w:rsidR="003A4BA2" w:rsidRPr="00EE5040" w:rsidRDefault="003A4BA2" w:rsidP="00F015BF">
            <w:r w:rsidRPr="000E4E7C">
              <w:t>Control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0605DA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324 (54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1B6D7E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58351D">
              <w:t>43 (44.3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442077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EE5040">
              <w:t>281 (56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9E36B8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55F983CE" w14:textId="77777777" w:rsidTr="00F015BF">
        <w:trPr>
          <w:trHeight w:val="324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8A7D8C" w14:textId="77777777" w:rsidR="003A4BA2" w:rsidRPr="004430B2" w:rsidRDefault="003A4BA2" w:rsidP="00F015BF">
            <w:pPr>
              <w:rPr>
                <w:highlight w:val="yellow"/>
              </w:rPr>
            </w:pPr>
            <w:r w:rsidRPr="002F4587">
              <w:rPr>
                <w:b/>
                <w:bCs/>
              </w:rPr>
              <w:t xml:space="preserve">Gender 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2FF050D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71AF78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70657039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7E8F2E8B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EE5040">
              <w:t>.9</w:t>
            </w:r>
            <w:r w:rsidRPr="002F4587">
              <w:t>9</w:t>
            </w:r>
            <w:r w:rsidRPr="002F4587">
              <w:rPr>
                <w:vertAlign w:val="superscript"/>
              </w:rPr>
              <w:t>a</w:t>
            </w:r>
          </w:p>
        </w:tc>
      </w:tr>
      <w:tr w:rsidR="003A4BA2" w14:paraId="001C8230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04252AC" w14:textId="77777777" w:rsidR="003A4BA2" w:rsidRPr="00EE5040" w:rsidRDefault="003A4BA2" w:rsidP="00F015BF">
            <w:r w:rsidRPr="00CD4021">
              <w:t>Wo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B6A6C58" w14:textId="77777777" w:rsidR="003A4BA2" w:rsidRPr="00CD4021" w:rsidRDefault="003A4BA2" w:rsidP="00F015BF">
            <w:pPr>
              <w:jc w:val="right"/>
            </w:pPr>
            <w:r w:rsidRPr="00CD4021">
              <w:t>388 (64.</w:t>
            </w:r>
            <w:r>
              <w:t>8</w:t>
            </w:r>
            <w:r w:rsidRPr="00CD4021">
              <w:t>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CCB6054" w14:textId="77777777" w:rsidR="003A4BA2" w:rsidRPr="00CD4021" w:rsidRDefault="003A4BA2" w:rsidP="00F015BF">
            <w:pPr>
              <w:jc w:val="right"/>
            </w:pPr>
            <w:r w:rsidRPr="00EE5040">
              <w:t>63 (64.9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13B7A2A" w14:textId="77777777" w:rsidR="003A4BA2" w:rsidRPr="00CD4021" w:rsidRDefault="003A4BA2" w:rsidP="00F015BF">
            <w:pPr>
              <w:jc w:val="right"/>
            </w:pPr>
            <w:r w:rsidRPr="00EE5040">
              <w:t>325 (64.</w:t>
            </w:r>
            <w:r>
              <w:t>7</w:t>
            </w:r>
            <w:r w:rsidRPr="00EE5040">
              <w:t>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1CA7CA4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6390CCB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0BB2069" w14:textId="77777777" w:rsidR="003A4BA2" w:rsidRPr="00EE5040" w:rsidRDefault="003A4BA2" w:rsidP="00F015BF">
            <w:r w:rsidRPr="00CD4021">
              <w:t>Men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5D74619" w14:textId="77777777" w:rsidR="003A4BA2" w:rsidRPr="00CD4021" w:rsidRDefault="003A4BA2" w:rsidP="00F015BF">
            <w:pPr>
              <w:jc w:val="right"/>
            </w:pPr>
            <w:r w:rsidRPr="00CD4021">
              <w:t>210 (35.1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A8E8CD" w14:textId="77777777" w:rsidR="003A4BA2" w:rsidRPr="00CD4021" w:rsidRDefault="003A4BA2" w:rsidP="00F015BF">
            <w:pPr>
              <w:jc w:val="right"/>
            </w:pPr>
            <w:r w:rsidRPr="00EE5040">
              <w:t>34 (35.1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0F7D166" w14:textId="77777777" w:rsidR="003A4BA2" w:rsidRPr="00CD4021" w:rsidRDefault="003A4BA2" w:rsidP="00F015BF">
            <w:pPr>
              <w:jc w:val="right"/>
            </w:pPr>
            <w:r w:rsidRPr="00EE5040">
              <w:t>176 (35.1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E28F01F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0CC57E8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509B709" w14:textId="77777777" w:rsidR="003A4BA2" w:rsidRPr="00CD4021" w:rsidRDefault="003A4BA2" w:rsidP="00F015BF">
            <w:r w:rsidRPr="00CD4021">
              <w:t>Non-binar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0BF9D1A" w14:textId="77777777" w:rsidR="003A4BA2" w:rsidRPr="00CD4021" w:rsidRDefault="003A4BA2" w:rsidP="00F015BF">
            <w:pPr>
              <w:jc w:val="right"/>
            </w:pPr>
            <w:r w:rsidRPr="00CD4021">
              <w:t>1 (0.2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1FAB733" w14:textId="77777777" w:rsidR="003A4BA2" w:rsidRPr="00CD4021" w:rsidRDefault="003A4BA2" w:rsidP="00F015BF">
            <w:pPr>
              <w:jc w:val="right"/>
            </w:pPr>
            <w:r w:rsidRPr="00CD4021"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A5307AE" w14:textId="77777777" w:rsidR="003A4BA2" w:rsidRPr="00CD4021" w:rsidRDefault="003A4BA2" w:rsidP="00F015BF">
            <w:pPr>
              <w:jc w:val="right"/>
            </w:pPr>
            <w:r w:rsidRPr="00CD4021">
              <w:t>1 (0.</w:t>
            </w:r>
            <w:r w:rsidRPr="00EE5040">
              <w:t>2</w:t>
            </w:r>
            <w:r w:rsidRPr="00CD4021">
              <w:t>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E5A6445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75BDB5C5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9434F3" w14:textId="77777777" w:rsidR="003A4BA2" w:rsidRPr="00EE5040" w:rsidRDefault="003A4BA2" w:rsidP="00F015BF">
            <w:r w:rsidRPr="00CD4021">
              <w:t>Prefers not to say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C00653" w14:textId="77777777" w:rsidR="003A4BA2" w:rsidRPr="00CD4021" w:rsidRDefault="003A4BA2" w:rsidP="00F015BF">
            <w:pPr>
              <w:jc w:val="right"/>
            </w:pPr>
            <w:r w:rsidRPr="00CD4021">
              <w:t>0 (0.0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BF72E6" w14:textId="77777777" w:rsidR="003A4BA2" w:rsidRPr="00CD4021" w:rsidRDefault="003A4BA2" w:rsidP="00F015BF">
            <w:pPr>
              <w:jc w:val="right"/>
            </w:pPr>
            <w:r w:rsidRPr="00CD4021">
              <w:t>0 (0.0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A7A5BE" w14:textId="77777777" w:rsidR="003A4BA2" w:rsidRPr="00CD4021" w:rsidRDefault="003A4BA2" w:rsidP="00F015BF">
            <w:pPr>
              <w:jc w:val="right"/>
            </w:pPr>
            <w:r w:rsidRPr="00CD4021">
              <w:t>0 (0.0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8E28BC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478342BD" w14:textId="77777777" w:rsidTr="00F015BF">
        <w:trPr>
          <w:trHeight w:val="338"/>
        </w:trPr>
        <w:tc>
          <w:tcPr>
            <w:tcW w:w="2777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F341FA" w14:textId="77777777" w:rsidR="003A4BA2" w:rsidRPr="004430B2" w:rsidRDefault="003A4BA2" w:rsidP="00F015BF">
            <w:pPr>
              <w:rPr>
                <w:highlight w:val="yellow"/>
              </w:rPr>
            </w:pPr>
            <w:r w:rsidRPr="000E4E7C">
              <w:rPr>
                <w:b/>
                <w:bCs/>
              </w:rPr>
              <w:t>Age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436CD97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579F56B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42C8E25D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2FA0D11E" w14:textId="77777777" w:rsidR="003A4BA2" w:rsidRPr="00EE5040" w:rsidRDefault="003A4BA2" w:rsidP="00F015BF">
            <w:pPr>
              <w:jc w:val="right"/>
              <w:rPr>
                <w:highlight w:val="yellow"/>
                <w:lang w:val="de-DE"/>
              </w:rPr>
            </w:pPr>
            <w:r w:rsidRPr="000E4E7C">
              <w:t>.2</w:t>
            </w:r>
            <w:r>
              <w:rPr>
                <w:lang w:val="de-DE"/>
              </w:rPr>
              <w:t>5</w:t>
            </w:r>
          </w:p>
        </w:tc>
      </w:tr>
      <w:tr w:rsidR="003A4BA2" w14:paraId="6C416186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1A43A82" w14:textId="77777777" w:rsidR="003A4BA2" w:rsidRPr="004430B2" w:rsidRDefault="003A4BA2" w:rsidP="00F015BF">
            <w:pPr>
              <w:rPr>
                <w:highlight w:val="yellow"/>
              </w:rPr>
            </w:pPr>
            <w:r w:rsidRPr="000E4E7C">
              <w:t>18–23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4654BA4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107 (17.9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D13B82F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>
              <w:t>21 (21.6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88DA23E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>
              <w:t>86 (17.1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C95DCB9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754B4757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234733FD" w14:textId="77777777" w:rsidR="003A4BA2" w:rsidRPr="004430B2" w:rsidRDefault="003A4BA2" w:rsidP="00F015BF">
            <w:pPr>
              <w:rPr>
                <w:highlight w:val="yellow"/>
              </w:rPr>
            </w:pPr>
            <w:r w:rsidRPr="000E4E7C">
              <w:t>24–29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DA2305F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69 (11.5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226A6F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>
              <w:t>7 (7.2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FDF6443" w14:textId="77777777" w:rsidR="003A4BA2" w:rsidRPr="000E4E7C" w:rsidRDefault="003A4BA2" w:rsidP="00F015BF">
            <w:pPr>
              <w:jc w:val="right"/>
            </w:pPr>
            <w:r>
              <w:t>62 (12.4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81629B8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39D470CD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FCCA17" w14:textId="77777777" w:rsidR="003A4BA2" w:rsidRPr="00EE5040" w:rsidRDefault="003A4BA2" w:rsidP="00F015BF">
            <w:r w:rsidRPr="000E4E7C">
              <w:t>30–100, n (%)</w:t>
            </w:r>
          </w:p>
        </w:tc>
        <w:tc>
          <w:tcPr>
            <w:tcW w:w="55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E1CD5D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0E4E7C">
              <w:t>423 (70.6%)</w:t>
            </w:r>
          </w:p>
        </w:tc>
        <w:tc>
          <w:tcPr>
            <w:tcW w:w="57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90500A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>
              <w:t>69 (71.1%)</w:t>
            </w:r>
          </w:p>
        </w:tc>
        <w:tc>
          <w:tcPr>
            <w:tcW w:w="711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5B4ECD" w14:textId="77777777" w:rsidR="003A4BA2" w:rsidRPr="000E4E7C" w:rsidRDefault="003A4BA2" w:rsidP="00F015BF">
            <w:pPr>
              <w:jc w:val="right"/>
            </w:pPr>
            <w:r w:rsidRPr="00EE5040">
              <w:t>354 (70.5%)</w:t>
            </w:r>
          </w:p>
        </w:tc>
        <w:tc>
          <w:tcPr>
            <w:tcW w:w="39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EAC6AC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2C67A17F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25F84AC8" w14:textId="77777777" w:rsidR="003A4BA2" w:rsidRPr="004430B2" w:rsidRDefault="003A4BA2" w:rsidP="00F015BF">
            <w:pPr>
              <w:rPr>
                <w:highlight w:val="yellow"/>
              </w:rPr>
            </w:pPr>
            <w:r w:rsidRPr="00CD4021">
              <w:rPr>
                <w:b/>
                <w:bCs/>
              </w:rPr>
              <w:t>Education</w:t>
            </w:r>
          </w:p>
        </w:tc>
        <w:tc>
          <w:tcPr>
            <w:tcW w:w="551" w:type="pct"/>
            <w:tcBorders>
              <w:bottom w:val="nil"/>
            </w:tcBorders>
          </w:tcPr>
          <w:p w14:paraId="41599A1F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257A6B55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64746E13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61AFB2B5" w14:textId="77777777" w:rsidR="003A4BA2" w:rsidRPr="00EE5040" w:rsidRDefault="003A4BA2" w:rsidP="00F015BF">
            <w:pPr>
              <w:jc w:val="right"/>
              <w:rPr>
                <w:highlight w:val="yellow"/>
                <w:lang w:val="de-DE"/>
              </w:rPr>
            </w:pPr>
            <w:r w:rsidRPr="00CD4021">
              <w:t>.2</w:t>
            </w:r>
            <w:r>
              <w:t>0</w:t>
            </w:r>
          </w:p>
        </w:tc>
      </w:tr>
      <w:tr w:rsidR="003A4BA2" w14:paraId="5E907DC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EAB5384" w14:textId="77777777" w:rsidR="003A4BA2" w:rsidRPr="00CD4021" w:rsidRDefault="003A4BA2" w:rsidP="00F015BF">
            <w:r w:rsidRPr="00CD4021">
              <w:t>Low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DAFA248" w14:textId="77777777" w:rsidR="003A4BA2" w:rsidRPr="00CD4021" w:rsidRDefault="003A4BA2" w:rsidP="00F015BF">
            <w:pPr>
              <w:jc w:val="right"/>
            </w:pPr>
            <w:r w:rsidRPr="00CD4021">
              <w:t>68 (11.4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5F167E4" w14:textId="77777777" w:rsidR="003A4BA2" w:rsidRPr="00CD4021" w:rsidRDefault="003A4BA2" w:rsidP="00F015BF">
            <w:pPr>
              <w:jc w:val="right"/>
            </w:pPr>
            <w:r w:rsidRPr="00CD4021">
              <w:t>6 (6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92B7775" w14:textId="77777777" w:rsidR="003A4BA2" w:rsidRPr="00CD4021" w:rsidRDefault="003A4BA2" w:rsidP="00F015BF">
            <w:pPr>
              <w:jc w:val="right"/>
            </w:pPr>
            <w:r w:rsidRPr="00EE5040">
              <w:t>62 (12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392B757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4C742EA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6835971A" w14:textId="77777777" w:rsidR="003A4BA2" w:rsidRPr="00CD4021" w:rsidRDefault="003A4BA2" w:rsidP="00F015BF">
            <w:r w:rsidRPr="00CD4021">
              <w:t>Medium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AF2A48C" w14:textId="77777777" w:rsidR="003A4BA2" w:rsidRPr="00CD4021" w:rsidRDefault="003A4BA2" w:rsidP="00F015BF">
            <w:pPr>
              <w:jc w:val="right"/>
            </w:pPr>
            <w:r w:rsidRPr="00CD4021">
              <w:t>323 (53.9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99F8278" w14:textId="77777777" w:rsidR="003A4BA2" w:rsidRPr="00CD4021" w:rsidRDefault="003A4BA2" w:rsidP="00F015BF">
            <w:pPr>
              <w:jc w:val="right"/>
            </w:pPr>
            <w:r>
              <w:t>54 (55.7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75D4048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>
              <w:t>269 (53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F7812C0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25EBD27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202FCEBC" w14:textId="77777777" w:rsidR="003A4BA2" w:rsidRPr="00EE5040" w:rsidRDefault="003A4BA2" w:rsidP="00F015BF">
            <w:r w:rsidRPr="00CD4021">
              <w:t>High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651ACFFF" w14:textId="77777777" w:rsidR="003A4BA2" w:rsidRPr="00CD4021" w:rsidRDefault="003A4BA2" w:rsidP="00F015BF">
            <w:pPr>
              <w:jc w:val="right"/>
            </w:pPr>
            <w:r w:rsidRPr="00CD4021">
              <w:t>208 (34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50AA5156" w14:textId="77777777" w:rsidR="003A4BA2" w:rsidRPr="00CD4021" w:rsidRDefault="003A4BA2" w:rsidP="00F015BF">
            <w:pPr>
              <w:jc w:val="right"/>
            </w:pPr>
            <w:r w:rsidRPr="00CD4021">
              <w:t>37 (38.1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30FF3911" w14:textId="77777777" w:rsidR="003A4BA2" w:rsidRPr="00CD4021" w:rsidRDefault="003A4BA2" w:rsidP="00F015BF">
            <w:pPr>
              <w:jc w:val="right"/>
            </w:pPr>
            <w:r w:rsidRPr="00EE5040">
              <w:t>171 (34.1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4A3D1F6F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3EE67B33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62F71E90" w14:textId="77777777" w:rsidR="003A4BA2" w:rsidRPr="004430B2" w:rsidRDefault="003A4BA2" w:rsidP="00F015BF">
            <w:pPr>
              <w:rPr>
                <w:b/>
                <w:bCs/>
                <w:highlight w:val="yellow"/>
                <w:lang w:val="de-DE"/>
              </w:rPr>
            </w:pPr>
            <w:r w:rsidRPr="00CD4021">
              <w:rPr>
                <w:b/>
                <w:bCs/>
                <w:lang w:val="de-DE"/>
              </w:rPr>
              <w:t>T</w:t>
            </w:r>
            <w:proofErr w:type="spellStart"/>
            <w:r w:rsidRPr="00CD4021">
              <w:rPr>
                <w:b/>
                <w:bCs/>
              </w:rPr>
              <w:t>obacco</w:t>
            </w:r>
            <w:proofErr w:type="spellEnd"/>
            <w:r w:rsidRPr="00CD4021">
              <w:rPr>
                <w:b/>
                <w:bCs/>
              </w:rPr>
              <w:t xml:space="preserve"> products</w:t>
            </w:r>
            <w:r w:rsidRPr="00CD4021">
              <w:rPr>
                <w:vertAlign w:val="superscript"/>
              </w:rPr>
              <w:t>1</w:t>
            </w:r>
          </w:p>
        </w:tc>
        <w:tc>
          <w:tcPr>
            <w:tcW w:w="551" w:type="pct"/>
            <w:tcBorders>
              <w:bottom w:val="nil"/>
            </w:tcBorders>
          </w:tcPr>
          <w:p w14:paraId="3D5C5EA4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1BA79BBD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080E5331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289A34C0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</w:tr>
      <w:tr w:rsidR="003A4BA2" w14:paraId="739F80B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B111803" w14:textId="77777777" w:rsidR="003A4BA2" w:rsidRPr="00EE5040" w:rsidRDefault="003A4BA2" w:rsidP="00F015BF">
            <w:r w:rsidRPr="00BB1585">
              <w:t>Cigarett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9D305AE" w14:textId="77777777" w:rsidR="003A4BA2" w:rsidRPr="00BB1585" w:rsidRDefault="003A4BA2" w:rsidP="00F015BF">
            <w:pPr>
              <w:jc w:val="right"/>
            </w:pPr>
            <w:r w:rsidRPr="00BB1585">
              <w:t>587 (98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F8DAED7" w14:textId="77777777" w:rsidR="003A4BA2" w:rsidRPr="00BB1585" w:rsidRDefault="003A4BA2" w:rsidP="00F015BF">
            <w:pPr>
              <w:jc w:val="right"/>
            </w:pPr>
            <w:r w:rsidRPr="00EE5040">
              <w:t>94 (96.9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97944A6" w14:textId="77777777" w:rsidR="003A4BA2" w:rsidRPr="00BB1585" w:rsidRDefault="003A4BA2" w:rsidP="00F015BF">
            <w:pPr>
              <w:jc w:val="right"/>
            </w:pPr>
            <w:r w:rsidRPr="00EE5040">
              <w:t>493 (98.2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C4B6646" w14:textId="77777777" w:rsidR="003A4BA2" w:rsidRPr="00BB1585" w:rsidRDefault="003A4BA2" w:rsidP="00F015BF">
            <w:pPr>
              <w:jc w:val="right"/>
            </w:pPr>
            <w:r w:rsidRPr="00BB1585">
              <w:t>.42</w:t>
            </w:r>
          </w:p>
        </w:tc>
      </w:tr>
      <w:tr w:rsidR="003A4BA2" w14:paraId="5839AEA9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918EA7B" w14:textId="77777777" w:rsidR="003A4BA2" w:rsidRPr="004430B2" w:rsidRDefault="003A4BA2" w:rsidP="00F015BF">
            <w:pPr>
              <w:rPr>
                <w:highlight w:val="yellow"/>
              </w:rPr>
            </w:pPr>
            <w:r w:rsidRPr="00BB1585">
              <w:t>E-cigarettes</w:t>
            </w:r>
            <w:r w:rsidRPr="00BB1585">
              <w:rPr>
                <w:vertAlign w:val="superscript"/>
              </w:rPr>
              <w:t>2</w:t>
            </w:r>
            <w:r w:rsidRPr="00BB1585"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BE844FA" w14:textId="77777777" w:rsidR="003A4BA2" w:rsidRPr="00BB1585" w:rsidRDefault="003A4BA2" w:rsidP="00F015BF">
            <w:pPr>
              <w:jc w:val="right"/>
            </w:pPr>
            <w:r w:rsidRPr="00BB1585">
              <w:t>27 (4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78AB11EB" w14:textId="77777777" w:rsidR="003A4BA2" w:rsidRPr="00BB1585" w:rsidRDefault="003A4BA2" w:rsidP="00F015BF">
            <w:pPr>
              <w:jc w:val="right"/>
            </w:pPr>
            <w:r w:rsidRPr="00EE5040">
              <w:t>5 (5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5DB622D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EE5040">
              <w:t>22 (4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C523149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BB1585">
              <w:t>.7</w:t>
            </w:r>
            <w:r>
              <w:t>9</w:t>
            </w:r>
          </w:p>
        </w:tc>
      </w:tr>
      <w:tr w:rsidR="003A4BA2" w14:paraId="0D6F0045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7EE6DE0" w14:textId="77777777" w:rsidR="003A4BA2" w:rsidRPr="00BB1585" w:rsidRDefault="003A4BA2" w:rsidP="00F015BF">
            <w:r w:rsidRPr="00BB1585">
              <w:t>Pip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0F9F41B" w14:textId="77777777" w:rsidR="003A4BA2" w:rsidRPr="00BB1585" w:rsidRDefault="003A4BA2" w:rsidP="00F015BF">
            <w:pPr>
              <w:jc w:val="right"/>
            </w:pPr>
            <w:r w:rsidRPr="00BB1585">
              <w:t>3 (0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0167F76" w14:textId="77777777" w:rsidR="003A4BA2" w:rsidRPr="00BB1585" w:rsidRDefault="003A4BA2" w:rsidP="00F015BF">
            <w:pPr>
              <w:jc w:val="right"/>
            </w:pPr>
            <w:r w:rsidRPr="00EE5040">
              <w:t>1 (1</w:t>
            </w:r>
            <w:r>
              <w:t>.0</w:t>
            </w:r>
            <w:r w:rsidRPr="00EE5040">
              <w:t>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A248891" w14:textId="77777777" w:rsidR="003A4BA2" w:rsidRPr="00BB1585" w:rsidRDefault="003A4BA2" w:rsidP="00F015BF">
            <w:pPr>
              <w:jc w:val="right"/>
            </w:pPr>
            <w:r w:rsidRPr="00EE5040">
              <w:t>2 (0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697ED15" w14:textId="77777777" w:rsidR="003A4BA2" w:rsidRPr="00BB1585" w:rsidRDefault="003A4BA2" w:rsidP="00F015BF">
            <w:pPr>
              <w:jc w:val="right"/>
            </w:pPr>
            <w:r w:rsidRPr="00BB1585">
              <w:t>.41</w:t>
            </w:r>
          </w:p>
        </w:tc>
      </w:tr>
      <w:tr w:rsidR="003A4BA2" w14:paraId="51501A8E" w14:textId="77777777" w:rsidTr="00F015BF">
        <w:trPr>
          <w:trHeight w:val="338"/>
        </w:trPr>
        <w:tc>
          <w:tcPr>
            <w:tcW w:w="2777" w:type="pct"/>
            <w:tcBorders>
              <w:top w:val="nil"/>
              <w:bottom w:val="nil"/>
            </w:tcBorders>
          </w:tcPr>
          <w:p w14:paraId="766A0F09" w14:textId="77777777" w:rsidR="003A4BA2" w:rsidRPr="00BB1585" w:rsidRDefault="003A4BA2" w:rsidP="00F015BF">
            <w:r w:rsidRPr="00BB1585">
              <w:t>Cannabi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DCFC068" w14:textId="77777777" w:rsidR="003A4BA2" w:rsidRPr="00BB1585" w:rsidRDefault="003A4BA2" w:rsidP="00F015BF">
            <w:pPr>
              <w:jc w:val="right"/>
            </w:pPr>
            <w:r w:rsidRPr="00BB1585">
              <w:t>19 (3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615449B" w14:textId="77777777" w:rsidR="003A4BA2" w:rsidRPr="00BB1585" w:rsidRDefault="003A4BA2" w:rsidP="00F015BF">
            <w:pPr>
              <w:jc w:val="right"/>
            </w:pPr>
            <w:r w:rsidRPr="00EE5040">
              <w:t>2 (2.1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8F59438" w14:textId="77777777" w:rsidR="003A4BA2" w:rsidRPr="00BB1585" w:rsidRDefault="003A4BA2" w:rsidP="00F015BF">
            <w:pPr>
              <w:jc w:val="right"/>
            </w:pPr>
            <w:r w:rsidRPr="00EE5040">
              <w:t>17 (3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044251B" w14:textId="77777777" w:rsidR="003A4BA2" w:rsidRPr="00BB1585" w:rsidRDefault="003A4BA2" w:rsidP="00F015BF">
            <w:pPr>
              <w:jc w:val="right"/>
            </w:pPr>
            <w:r w:rsidRPr="00BB1585">
              <w:t>.75</w:t>
            </w:r>
          </w:p>
        </w:tc>
      </w:tr>
      <w:tr w:rsidR="003A4BA2" w14:paraId="10EFE96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91797B3" w14:textId="77777777" w:rsidR="003A4BA2" w:rsidRPr="00BB1585" w:rsidRDefault="003A4BA2" w:rsidP="00F015BF">
            <w:r w:rsidRPr="00BB1585">
              <w:t>Ciga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9237548" w14:textId="77777777" w:rsidR="003A4BA2" w:rsidRPr="00BB1585" w:rsidRDefault="003A4BA2" w:rsidP="00F015BF">
            <w:pPr>
              <w:jc w:val="right"/>
            </w:pPr>
            <w:r w:rsidRPr="00BB1585">
              <w:t>10 (1.7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0574165" w14:textId="77777777" w:rsidR="003A4BA2" w:rsidRPr="00BB1585" w:rsidRDefault="003A4BA2" w:rsidP="00F015BF">
            <w:pPr>
              <w:jc w:val="right"/>
            </w:pPr>
            <w:r w:rsidRPr="00EE5040">
              <w:t>2 (2.1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E748B4A" w14:textId="77777777" w:rsidR="003A4BA2" w:rsidRPr="00BB1585" w:rsidRDefault="003A4BA2" w:rsidP="00F015BF">
            <w:pPr>
              <w:jc w:val="right"/>
            </w:pPr>
            <w:r w:rsidRPr="00EE5040">
              <w:t>8 (1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810A0A6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BB1585">
              <w:t>.6</w:t>
            </w:r>
            <w:r>
              <w:t>7</w:t>
            </w:r>
          </w:p>
        </w:tc>
      </w:tr>
      <w:tr w:rsidR="003A4BA2" w14:paraId="1A3F855F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5EDAF4BB" w14:textId="77777777" w:rsidR="003A4BA2" w:rsidRPr="00EE5040" w:rsidRDefault="003A4BA2" w:rsidP="00F015BF">
            <w:r w:rsidRPr="00BB1585">
              <w:t>Other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10EB86A0" w14:textId="77777777" w:rsidR="003A4BA2" w:rsidRPr="00BB1585" w:rsidRDefault="003A4BA2" w:rsidP="00F015BF">
            <w:pPr>
              <w:jc w:val="right"/>
            </w:pPr>
            <w:r w:rsidRPr="00BB1585">
              <w:t>4 (0.</w:t>
            </w:r>
            <w:r w:rsidRPr="00EE5040">
              <w:t>7</w:t>
            </w:r>
            <w:r w:rsidRPr="00BB1585">
              <w:t>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36984FB0" w14:textId="77777777" w:rsidR="003A4BA2" w:rsidRPr="00BB1585" w:rsidRDefault="003A4BA2" w:rsidP="00F015BF">
            <w:pPr>
              <w:jc w:val="right"/>
            </w:pPr>
            <w:r w:rsidRPr="00BB1585">
              <w:t>1 (0.</w:t>
            </w:r>
            <w:r w:rsidRPr="00EE5040">
              <w:t>1</w:t>
            </w:r>
            <w:r w:rsidRPr="00BB1585">
              <w:t>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0C35E92F" w14:textId="77777777" w:rsidR="003A4BA2" w:rsidRPr="00BB1585" w:rsidRDefault="003A4BA2" w:rsidP="00F015BF">
            <w:pPr>
              <w:jc w:val="right"/>
            </w:pPr>
            <w:r w:rsidRPr="00BB1585">
              <w:t>3 (0.</w:t>
            </w:r>
            <w:r>
              <w:t>6</w:t>
            </w:r>
            <w:r w:rsidRPr="00BB1585">
              <w:t>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0B3F662D" w14:textId="77777777" w:rsidR="003A4BA2" w:rsidRPr="00BB1585" w:rsidRDefault="003A4BA2" w:rsidP="00F015BF">
            <w:pPr>
              <w:jc w:val="right"/>
            </w:pPr>
            <w:r w:rsidRPr="00BB1585">
              <w:t>.51</w:t>
            </w:r>
          </w:p>
        </w:tc>
      </w:tr>
      <w:tr w:rsidR="003A4BA2" w14:paraId="74807F47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11EC49C2" w14:textId="77777777" w:rsidR="003A4BA2" w:rsidRPr="004430B2" w:rsidRDefault="003A4BA2" w:rsidP="00F015BF">
            <w:pPr>
              <w:rPr>
                <w:b/>
                <w:bCs/>
              </w:rPr>
            </w:pPr>
            <w:r w:rsidRPr="004430B2">
              <w:rPr>
                <w:b/>
                <w:bCs/>
              </w:rPr>
              <w:lastRenderedPageBreak/>
              <w:t>Tobacco consumption</w:t>
            </w:r>
          </w:p>
        </w:tc>
        <w:tc>
          <w:tcPr>
            <w:tcW w:w="551" w:type="pct"/>
            <w:tcBorders>
              <w:bottom w:val="nil"/>
            </w:tcBorders>
          </w:tcPr>
          <w:p w14:paraId="30D64C74" w14:textId="77777777" w:rsidR="003A4BA2" w:rsidRPr="004430B2" w:rsidRDefault="003A4BA2" w:rsidP="00F015BF">
            <w:pPr>
              <w:jc w:val="right"/>
            </w:pPr>
          </w:p>
        </w:tc>
        <w:tc>
          <w:tcPr>
            <w:tcW w:w="571" w:type="pct"/>
            <w:tcBorders>
              <w:bottom w:val="nil"/>
            </w:tcBorders>
          </w:tcPr>
          <w:p w14:paraId="283FC1BA" w14:textId="77777777" w:rsidR="003A4BA2" w:rsidRPr="004430B2" w:rsidRDefault="003A4BA2" w:rsidP="00F015BF"/>
        </w:tc>
        <w:tc>
          <w:tcPr>
            <w:tcW w:w="711" w:type="pct"/>
            <w:tcBorders>
              <w:bottom w:val="nil"/>
            </w:tcBorders>
          </w:tcPr>
          <w:p w14:paraId="30F7D044" w14:textId="77777777" w:rsidR="003A4BA2" w:rsidRPr="004430B2" w:rsidRDefault="003A4BA2" w:rsidP="00F015BF"/>
        </w:tc>
        <w:tc>
          <w:tcPr>
            <w:tcW w:w="390" w:type="pct"/>
            <w:tcBorders>
              <w:bottom w:val="nil"/>
            </w:tcBorders>
          </w:tcPr>
          <w:p w14:paraId="2DFD966C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</w:tr>
      <w:tr w:rsidR="003A4BA2" w14:paraId="770C35ED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09FC307" w14:textId="77777777" w:rsidR="003A4BA2" w:rsidRPr="004430B2" w:rsidRDefault="003A4BA2" w:rsidP="00F015BF">
            <w:r w:rsidRPr="004430B2">
              <w:t>Total without e-cigarettes</w:t>
            </w:r>
            <w:r>
              <w:t xml:space="preserve"> (daily)</w:t>
            </w:r>
            <w:r w:rsidRPr="004430B2">
              <w:t>, median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C099D51" w14:textId="77777777" w:rsidR="003A4BA2" w:rsidRPr="004430B2" w:rsidRDefault="003A4BA2" w:rsidP="00F015BF">
            <w:pPr>
              <w:jc w:val="right"/>
            </w:pPr>
            <w:r w:rsidRPr="004430B2">
              <w:t>15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67E4E1A0" w14:textId="77777777" w:rsidR="003A4BA2" w:rsidRPr="004430B2" w:rsidRDefault="003A4BA2" w:rsidP="00F015BF">
            <w:pPr>
              <w:jc w:val="right"/>
            </w:pPr>
            <w:r w:rsidRPr="004430B2">
              <w:t>1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2B09B1E" w14:textId="77777777" w:rsidR="003A4BA2" w:rsidRPr="004430B2" w:rsidRDefault="003A4BA2" w:rsidP="00F015BF">
            <w:pPr>
              <w:jc w:val="right"/>
            </w:pPr>
            <w:r w:rsidRPr="004430B2">
              <w:t>15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C3BA3EA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4430B2">
              <w:t>.4</w:t>
            </w:r>
            <w:r>
              <w:t>4</w:t>
            </w:r>
          </w:p>
        </w:tc>
      </w:tr>
      <w:tr w:rsidR="003A4BA2" w14:paraId="103A7E9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A7DB0D9" w14:textId="77777777" w:rsidR="003A4BA2" w:rsidRPr="004430B2" w:rsidRDefault="003A4BA2" w:rsidP="00F015BF">
            <w:pPr>
              <w:rPr>
                <w:highlight w:val="yellow"/>
              </w:rPr>
            </w:pPr>
            <w:r w:rsidRPr="00BB1585">
              <w:t>E-cigarettes only</w:t>
            </w:r>
            <w:r w:rsidRPr="00FC7F59">
              <w:rPr>
                <w:vertAlign w:val="superscript"/>
              </w:rPr>
              <w:t>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2F6301A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29A022EC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F688A87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897523B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BB1585">
              <w:t>.4</w:t>
            </w:r>
            <w:r>
              <w:t>1</w:t>
            </w:r>
          </w:p>
        </w:tc>
      </w:tr>
      <w:tr w:rsidR="003A4BA2" w14:paraId="40A0F8E1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2F16786A" w14:textId="77777777" w:rsidR="003A4BA2" w:rsidRPr="00BB1585" w:rsidRDefault="003A4BA2" w:rsidP="00F015BF">
            <w:pPr>
              <w:ind w:left="720"/>
              <w:rPr>
                <w:i/>
                <w:iCs/>
              </w:rPr>
            </w:pPr>
            <w:r w:rsidRPr="00BB1585">
              <w:rPr>
                <w:i/>
                <w:iCs/>
              </w:rPr>
              <w:t>Less than monthly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C163807" w14:textId="77777777" w:rsidR="003A4BA2" w:rsidRPr="00BB1585" w:rsidRDefault="003A4BA2" w:rsidP="00F015BF">
            <w:pPr>
              <w:jc w:val="right"/>
            </w:pPr>
            <w:r w:rsidRPr="00BB1585">
              <w:t>0 (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B701CE4" w14:textId="77777777" w:rsidR="003A4BA2" w:rsidRPr="00BB1585" w:rsidRDefault="003A4BA2" w:rsidP="00F015BF">
            <w:pPr>
              <w:jc w:val="right"/>
            </w:pPr>
            <w:r w:rsidRPr="00BB1585">
              <w:t>0 (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7112115" w14:textId="77777777" w:rsidR="003A4BA2" w:rsidRPr="00BB1585" w:rsidRDefault="003A4BA2" w:rsidP="00F015BF">
            <w:pPr>
              <w:jc w:val="right"/>
            </w:pPr>
            <w:r w:rsidRPr="00BB1585">
              <w:t>0 (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72EFCB1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5B572964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7A789CC3" w14:textId="77777777" w:rsidR="003A4BA2" w:rsidRPr="00C551C2" w:rsidRDefault="003A4BA2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Less than weekly, but at least once per month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022DA8E" w14:textId="77777777" w:rsidR="003A4BA2" w:rsidRPr="00C551C2" w:rsidRDefault="003A4BA2" w:rsidP="00F015BF">
            <w:pPr>
              <w:jc w:val="right"/>
            </w:pPr>
            <w:r w:rsidRPr="00C551C2">
              <w:t>6 (22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4273AD9" w14:textId="77777777" w:rsidR="003A4BA2" w:rsidRPr="00C551C2" w:rsidRDefault="003A4BA2" w:rsidP="00F015BF">
            <w:pPr>
              <w:jc w:val="right"/>
            </w:pPr>
            <w:r w:rsidRPr="00EE5040">
              <w:t>2 (40</w:t>
            </w:r>
            <w:r>
              <w:t>.0</w:t>
            </w:r>
            <w:r w:rsidRPr="00EE5040">
              <w:t>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00978B2" w14:textId="77777777" w:rsidR="003A4BA2" w:rsidRPr="00C551C2" w:rsidRDefault="003A4BA2" w:rsidP="00F015BF">
            <w:pPr>
              <w:jc w:val="right"/>
            </w:pPr>
            <w:r w:rsidRPr="00EE5040">
              <w:t>4 (18.2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667E8B5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6E926A0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9DBCD52" w14:textId="77777777" w:rsidR="003A4BA2" w:rsidRPr="00C551C2" w:rsidRDefault="003A4BA2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Less than daily, but at least once per week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0608AF2" w14:textId="77777777" w:rsidR="003A4BA2" w:rsidRPr="00C551C2" w:rsidRDefault="003A4BA2" w:rsidP="00F015BF">
            <w:pPr>
              <w:jc w:val="right"/>
            </w:pPr>
            <w:r w:rsidRPr="00C551C2">
              <w:t>6 (22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2BF3CAE" w14:textId="77777777" w:rsidR="003A4BA2" w:rsidRPr="00C551C2" w:rsidRDefault="003A4BA2" w:rsidP="00F015BF">
            <w:pPr>
              <w:jc w:val="right"/>
            </w:pPr>
            <w:r w:rsidRPr="00EE5040">
              <w:t>0 (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D87C617" w14:textId="77777777" w:rsidR="003A4BA2" w:rsidRPr="00C551C2" w:rsidRDefault="003A4BA2" w:rsidP="00F015BF">
            <w:pPr>
              <w:jc w:val="right"/>
            </w:pPr>
            <w:r w:rsidRPr="00EE5040">
              <w:t>6 (27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CC722E5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37E4F998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1FB8424" w14:textId="77777777" w:rsidR="003A4BA2" w:rsidRPr="00C551C2" w:rsidRDefault="003A4BA2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Daily, but not multiple time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908FFAB" w14:textId="77777777" w:rsidR="003A4BA2" w:rsidRPr="00C551C2" w:rsidRDefault="003A4BA2" w:rsidP="00F015BF">
            <w:pPr>
              <w:jc w:val="right"/>
            </w:pPr>
            <w:r w:rsidRPr="00C551C2">
              <w:t>3 (11.1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9450B81" w14:textId="77777777" w:rsidR="003A4BA2" w:rsidRPr="00C551C2" w:rsidRDefault="003A4BA2" w:rsidP="00F015BF">
            <w:pPr>
              <w:jc w:val="right"/>
            </w:pPr>
            <w:r w:rsidRPr="00EE5040">
              <w:t>1 (20.0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8D7302D" w14:textId="77777777" w:rsidR="003A4BA2" w:rsidRPr="00C551C2" w:rsidRDefault="003A4BA2" w:rsidP="00F015BF">
            <w:pPr>
              <w:jc w:val="right"/>
            </w:pPr>
            <w:r w:rsidRPr="00EE5040">
              <w:t>2 (9.1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25FFFCC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6EEDFBE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664816CF" w14:textId="77777777" w:rsidR="003A4BA2" w:rsidRPr="00C551C2" w:rsidRDefault="003A4BA2" w:rsidP="00F015BF">
            <w:pPr>
              <w:ind w:left="720"/>
              <w:rPr>
                <w:i/>
                <w:iCs/>
              </w:rPr>
            </w:pPr>
            <w:r w:rsidRPr="00C551C2">
              <w:rPr>
                <w:i/>
                <w:iCs/>
              </w:rPr>
              <w:t>Multiple times per day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769FE4D4" w14:textId="77777777" w:rsidR="003A4BA2" w:rsidRPr="00C551C2" w:rsidRDefault="003A4BA2" w:rsidP="00F015BF">
            <w:pPr>
              <w:jc w:val="right"/>
            </w:pPr>
            <w:r w:rsidRPr="00C551C2">
              <w:t>12 (44.4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6F1A8CDA" w14:textId="77777777" w:rsidR="003A4BA2" w:rsidRPr="00C551C2" w:rsidRDefault="003A4BA2" w:rsidP="00F015BF">
            <w:pPr>
              <w:jc w:val="right"/>
            </w:pPr>
            <w:r w:rsidRPr="00EE5040">
              <w:t>2 (40.0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689A8081" w14:textId="77777777" w:rsidR="003A4BA2" w:rsidRPr="00C551C2" w:rsidRDefault="003A4BA2" w:rsidP="00F015BF">
            <w:pPr>
              <w:jc w:val="right"/>
            </w:pPr>
            <w:r w:rsidRPr="00EE5040">
              <w:t>10 (45.5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0A40B1B4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163BEA78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3AE527D4" w14:textId="77777777" w:rsidR="003A4BA2" w:rsidRPr="00205CFD" w:rsidRDefault="003A4BA2" w:rsidP="00F015BF">
            <w:pPr>
              <w:rPr>
                <w:b/>
                <w:bCs/>
              </w:rPr>
            </w:pPr>
            <w:r w:rsidRPr="00205CFD">
              <w:rPr>
                <w:b/>
                <w:bCs/>
              </w:rPr>
              <w:t>Smoking cessation behavior</w:t>
            </w:r>
          </w:p>
        </w:tc>
        <w:tc>
          <w:tcPr>
            <w:tcW w:w="551" w:type="pct"/>
            <w:tcBorders>
              <w:bottom w:val="nil"/>
            </w:tcBorders>
          </w:tcPr>
          <w:p w14:paraId="0435CD4E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1F11E249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0C22BFCC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2C24AE35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</w:tr>
      <w:tr w:rsidR="003A4BA2" w14:paraId="178FF4F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139EAE73" w14:textId="77777777" w:rsidR="003A4BA2" w:rsidRPr="00205CFD" w:rsidRDefault="003A4BA2" w:rsidP="00F015BF">
            <w:r w:rsidRPr="00205CFD">
              <w:t>Ever smoking cessation attemp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99735BD" w14:textId="77777777" w:rsidR="003A4BA2" w:rsidRPr="00205CFD" w:rsidRDefault="003A4BA2" w:rsidP="00F015BF">
            <w:pPr>
              <w:jc w:val="right"/>
            </w:pPr>
            <w:r w:rsidRPr="00205CFD">
              <w:t>539 (90.0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8F563D5" w14:textId="77777777" w:rsidR="003A4BA2" w:rsidRPr="00205CFD" w:rsidRDefault="003A4BA2" w:rsidP="00F015BF">
            <w:pPr>
              <w:jc w:val="right"/>
            </w:pPr>
            <w:r w:rsidRPr="00EE5040">
              <w:t>83 (85.6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903C9DC" w14:textId="77777777" w:rsidR="003A4BA2" w:rsidRPr="00205CFD" w:rsidRDefault="003A4BA2" w:rsidP="00F015BF">
            <w:pPr>
              <w:jc w:val="right"/>
            </w:pPr>
            <w:r w:rsidRPr="00EE5040">
              <w:t>456 (90.8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163AA7A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205CFD">
              <w:t>.1</w:t>
            </w:r>
            <w:r>
              <w:t>1</w:t>
            </w:r>
          </w:p>
        </w:tc>
      </w:tr>
      <w:tr w:rsidR="003A4BA2" w:rsidRPr="000E4E7C" w14:paraId="121D1142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8B4ADAD" w14:textId="77777777" w:rsidR="003A4BA2" w:rsidRPr="00EE5040" w:rsidRDefault="003A4BA2" w:rsidP="00F015BF">
            <w:r w:rsidRPr="00205CFD">
              <w:t>Amount of smoking cessation attempts (lasting 24h), median</w:t>
            </w:r>
            <w:r>
              <w:rPr>
                <w:vertAlign w:val="superscript"/>
              </w:rPr>
              <w:t>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6777D73" w14:textId="77777777" w:rsidR="003A4BA2" w:rsidRPr="004430B2" w:rsidRDefault="003A4BA2" w:rsidP="00F015BF">
            <w:pPr>
              <w:jc w:val="right"/>
            </w:pPr>
            <w:r w:rsidRPr="004430B2">
              <w:t>3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1144FB7" w14:textId="77777777" w:rsidR="003A4BA2" w:rsidRPr="004430B2" w:rsidRDefault="003A4BA2" w:rsidP="00F015BF">
            <w:pPr>
              <w:jc w:val="right"/>
            </w:pPr>
            <w:r w:rsidRPr="004430B2">
              <w:t>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342D608" w14:textId="77777777" w:rsidR="003A4BA2" w:rsidRPr="004430B2" w:rsidRDefault="003A4BA2" w:rsidP="00F015BF">
            <w:pPr>
              <w:jc w:val="right"/>
            </w:pPr>
            <w:r w:rsidRPr="004430B2">
              <w:t>3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619AD60" w14:textId="77777777" w:rsidR="003A4BA2" w:rsidRPr="000E4E7C" w:rsidRDefault="003A4BA2" w:rsidP="00F015BF">
            <w:pPr>
              <w:jc w:val="right"/>
            </w:pPr>
            <w:r w:rsidRPr="00AA6486">
              <w:t>.29</w:t>
            </w:r>
          </w:p>
        </w:tc>
      </w:tr>
      <w:tr w:rsidR="003A4BA2" w:rsidRPr="004F6A46" w14:paraId="196F7E1D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02BBFE3" w14:textId="77777777" w:rsidR="003A4BA2" w:rsidRPr="00EE5040" w:rsidRDefault="003A4BA2" w:rsidP="00F015BF">
            <w:r w:rsidRPr="00205CFD">
              <w:t>Cessation assistance utilization in the past 6 months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96D0FB4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800349F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AEFA3E3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66EF30F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</w:tr>
      <w:tr w:rsidR="003A4BA2" w14:paraId="470A8FD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6545D528" w14:textId="77777777" w:rsidR="003A4BA2" w:rsidRPr="00205CFD" w:rsidRDefault="003A4BA2" w:rsidP="00F015BF">
            <w:pPr>
              <w:ind w:left="720"/>
              <w:rPr>
                <w:i/>
                <w:iCs/>
              </w:rPr>
            </w:pPr>
            <w:r w:rsidRPr="00205CFD">
              <w:rPr>
                <w:i/>
                <w:iCs/>
              </w:rPr>
              <w:t>Evidence-based</w:t>
            </w:r>
            <w:r>
              <w:rPr>
                <w:vertAlign w:val="superscript"/>
              </w:rPr>
              <w:t>5</w:t>
            </w:r>
            <w:r w:rsidRPr="00205CFD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30F4955" w14:textId="77777777" w:rsidR="003A4BA2" w:rsidRPr="00205CFD" w:rsidRDefault="003A4BA2" w:rsidP="00F015BF">
            <w:pPr>
              <w:jc w:val="right"/>
            </w:pPr>
            <w:r w:rsidRPr="00205CFD">
              <w:t>89 (14.9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C7D07A3" w14:textId="77777777" w:rsidR="003A4BA2" w:rsidRPr="00205CFD" w:rsidRDefault="003A4BA2" w:rsidP="00F015BF">
            <w:pPr>
              <w:jc w:val="right"/>
            </w:pPr>
            <w:r w:rsidRPr="00EE5040">
              <w:t>14 (14.4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39AD62D" w14:textId="77777777" w:rsidR="003A4BA2" w:rsidRPr="00205CFD" w:rsidRDefault="003A4BA2" w:rsidP="00F015BF">
            <w:pPr>
              <w:jc w:val="right"/>
            </w:pPr>
            <w:r w:rsidRPr="00EE5040">
              <w:t>75 (14.9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6174DA6" w14:textId="77777777" w:rsidR="003A4BA2" w:rsidRPr="00205CFD" w:rsidRDefault="003A4BA2" w:rsidP="00F015BF">
            <w:pPr>
              <w:jc w:val="right"/>
            </w:pPr>
            <w:r w:rsidRPr="00205CFD">
              <w:t>.90</w:t>
            </w:r>
          </w:p>
        </w:tc>
      </w:tr>
      <w:tr w:rsidR="003A4BA2" w14:paraId="70C87AB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single" w:sz="4" w:space="0" w:color="BFBFBF" w:themeColor="background1" w:themeShade="BF"/>
            </w:tcBorders>
          </w:tcPr>
          <w:p w14:paraId="7B3D8106" w14:textId="77777777" w:rsidR="003A4BA2" w:rsidRPr="00EE5040" w:rsidRDefault="003A4BA2" w:rsidP="00F015BF">
            <w:pPr>
              <w:ind w:left="720"/>
              <w:rPr>
                <w:i/>
                <w:iCs/>
              </w:rPr>
            </w:pPr>
            <w:r w:rsidRPr="00205CFD">
              <w:rPr>
                <w:i/>
                <w:iCs/>
              </w:rPr>
              <w:t>Non-evidence-based</w:t>
            </w:r>
            <w:r>
              <w:rPr>
                <w:vertAlign w:val="superscript"/>
              </w:rPr>
              <w:t>5</w:t>
            </w:r>
            <w:r w:rsidRPr="00205CFD">
              <w:rPr>
                <w:i/>
                <w:iCs/>
              </w:rPr>
              <w:t>, n (%)</w:t>
            </w:r>
          </w:p>
        </w:tc>
        <w:tc>
          <w:tcPr>
            <w:tcW w:w="551" w:type="pct"/>
            <w:tcBorders>
              <w:top w:val="nil"/>
              <w:bottom w:val="single" w:sz="4" w:space="0" w:color="BFBFBF" w:themeColor="background1" w:themeShade="BF"/>
            </w:tcBorders>
          </w:tcPr>
          <w:p w14:paraId="018BB36D" w14:textId="77777777" w:rsidR="003A4BA2" w:rsidRPr="00205CFD" w:rsidRDefault="003A4BA2" w:rsidP="00F015BF">
            <w:pPr>
              <w:jc w:val="right"/>
            </w:pPr>
            <w:r w:rsidRPr="00205CFD">
              <w:t>16 (2.7%)</w:t>
            </w:r>
          </w:p>
        </w:tc>
        <w:tc>
          <w:tcPr>
            <w:tcW w:w="571" w:type="pct"/>
            <w:tcBorders>
              <w:top w:val="nil"/>
              <w:bottom w:val="single" w:sz="4" w:space="0" w:color="BFBFBF" w:themeColor="background1" w:themeShade="BF"/>
            </w:tcBorders>
          </w:tcPr>
          <w:p w14:paraId="676F13F8" w14:textId="77777777" w:rsidR="003A4BA2" w:rsidRPr="00205CFD" w:rsidRDefault="003A4BA2" w:rsidP="00F015BF">
            <w:pPr>
              <w:jc w:val="right"/>
            </w:pPr>
            <w:r w:rsidRPr="00EE5040">
              <w:t>1 (</w:t>
            </w:r>
            <w:r>
              <w:t>1.0</w:t>
            </w:r>
            <w:r w:rsidRPr="00EE5040">
              <w:t>%)</w:t>
            </w:r>
          </w:p>
        </w:tc>
        <w:tc>
          <w:tcPr>
            <w:tcW w:w="711" w:type="pct"/>
            <w:tcBorders>
              <w:top w:val="nil"/>
              <w:bottom w:val="single" w:sz="4" w:space="0" w:color="BFBFBF" w:themeColor="background1" w:themeShade="BF"/>
            </w:tcBorders>
          </w:tcPr>
          <w:p w14:paraId="2B5DF3DA" w14:textId="77777777" w:rsidR="003A4BA2" w:rsidRPr="00205CFD" w:rsidRDefault="003A4BA2" w:rsidP="00F015BF">
            <w:pPr>
              <w:jc w:val="right"/>
            </w:pPr>
            <w:r w:rsidRPr="00EE5040">
              <w:t>15 (</w:t>
            </w:r>
            <w:r>
              <w:t>3.0</w:t>
            </w:r>
            <w:r w:rsidRPr="00EE5040">
              <w:t>%)</w:t>
            </w:r>
          </w:p>
        </w:tc>
        <w:tc>
          <w:tcPr>
            <w:tcW w:w="390" w:type="pct"/>
            <w:tcBorders>
              <w:top w:val="nil"/>
              <w:bottom w:val="single" w:sz="4" w:space="0" w:color="BFBFBF" w:themeColor="background1" w:themeShade="BF"/>
            </w:tcBorders>
          </w:tcPr>
          <w:p w14:paraId="4E60C092" w14:textId="77777777" w:rsidR="003A4BA2" w:rsidRPr="00205CFD" w:rsidRDefault="003A4BA2" w:rsidP="00F015BF">
            <w:pPr>
              <w:jc w:val="right"/>
            </w:pPr>
            <w:r w:rsidRPr="00205CFD">
              <w:t>.49</w:t>
            </w:r>
          </w:p>
        </w:tc>
      </w:tr>
      <w:tr w:rsidR="003A4BA2" w14:paraId="3FFC37C8" w14:textId="77777777" w:rsidTr="00F015BF">
        <w:trPr>
          <w:trHeight w:val="324"/>
        </w:trPr>
        <w:tc>
          <w:tcPr>
            <w:tcW w:w="2777" w:type="pct"/>
            <w:tcBorders>
              <w:bottom w:val="nil"/>
            </w:tcBorders>
          </w:tcPr>
          <w:p w14:paraId="56191BAB" w14:textId="77777777" w:rsidR="003A4BA2" w:rsidRPr="004430B2" w:rsidRDefault="003A4BA2" w:rsidP="00F015BF">
            <w:pPr>
              <w:rPr>
                <w:highlight w:val="yellow"/>
              </w:rPr>
            </w:pPr>
            <w:r w:rsidRPr="00205CFD">
              <w:rPr>
                <w:b/>
                <w:bCs/>
              </w:rPr>
              <w:t>Stage of decision making</w:t>
            </w:r>
          </w:p>
        </w:tc>
        <w:tc>
          <w:tcPr>
            <w:tcW w:w="551" w:type="pct"/>
            <w:tcBorders>
              <w:bottom w:val="nil"/>
            </w:tcBorders>
          </w:tcPr>
          <w:p w14:paraId="1C4750C1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  <w:tc>
          <w:tcPr>
            <w:tcW w:w="571" w:type="pct"/>
            <w:tcBorders>
              <w:bottom w:val="nil"/>
            </w:tcBorders>
          </w:tcPr>
          <w:p w14:paraId="76F1C996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711" w:type="pct"/>
            <w:tcBorders>
              <w:bottom w:val="nil"/>
            </w:tcBorders>
          </w:tcPr>
          <w:p w14:paraId="34CF78A7" w14:textId="77777777" w:rsidR="003A4BA2" w:rsidRPr="00EE5040" w:rsidRDefault="003A4BA2" w:rsidP="00F015BF">
            <w:pPr>
              <w:rPr>
                <w:highlight w:val="yellow"/>
              </w:rPr>
            </w:pPr>
          </w:p>
        </w:tc>
        <w:tc>
          <w:tcPr>
            <w:tcW w:w="390" w:type="pct"/>
            <w:tcBorders>
              <w:bottom w:val="nil"/>
            </w:tcBorders>
          </w:tcPr>
          <w:p w14:paraId="16546D9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041D8F4D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9F4C0E8" w14:textId="77777777" w:rsidR="003A4BA2" w:rsidRPr="00205CFD" w:rsidRDefault="003A4BA2" w:rsidP="00F015BF">
            <w:r w:rsidRPr="00205CFD">
              <w:t>Has not yet started to think about the choice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D996889" w14:textId="77777777" w:rsidR="003A4BA2" w:rsidRPr="00205CFD" w:rsidRDefault="003A4BA2" w:rsidP="00F015BF">
            <w:pPr>
              <w:jc w:val="right"/>
            </w:pPr>
            <w:r w:rsidRPr="00205CFD">
              <w:t>75 (12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14C2AF6" w14:textId="77777777" w:rsidR="003A4BA2" w:rsidRPr="00205CFD" w:rsidRDefault="003A4BA2" w:rsidP="00F015BF">
            <w:pPr>
              <w:jc w:val="right"/>
            </w:pPr>
            <w:r w:rsidRPr="00EE5040">
              <w:t>8 (8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218D504" w14:textId="77777777" w:rsidR="003A4BA2" w:rsidRPr="00205CFD" w:rsidRDefault="003A4BA2" w:rsidP="00F015BF">
            <w:pPr>
              <w:jc w:val="right"/>
            </w:pPr>
            <w:r w:rsidRPr="00EE5040">
              <w:t>67 (13.3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DB0D663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3090CCA0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7D0F2FD8" w14:textId="77777777" w:rsidR="003A4BA2" w:rsidRPr="00205CFD" w:rsidRDefault="003A4BA2" w:rsidP="00F015BF">
            <w:r w:rsidRPr="00205CFD">
              <w:t>Has not started thinking about the choice yet, but wants to do it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AAB7E7C" w14:textId="77777777" w:rsidR="003A4BA2" w:rsidRPr="00205CFD" w:rsidRDefault="003A4BA2" w:rsidP="00F015BF">
            <w:pPr>
              <w:jc w:val="right"/>
            </w:pPr>
            <w:r w:rsidRPr="00205CFD">
              <w:t>147 (24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30202F31" w14:textId="77777777" w:rsidR="003A4BA2" w:rsidRPr="00205CFD" w:rsidRDefault="003A4BA2" w:rsidP="00F015BF">
            <w:pPr>
              <w:jc w:val="right"/>
            </w:pPr>
            <w:r w:rsidRPr="00EE5040">
              <w:t>18 (18.6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DBF43F7" w14:textId="77777777" w:rsidR="003A4BA2" w:rsidRPr="00205CFD" w:rsidRDefault="003A4BA2" w:rsidP="00F015BF">
            <w:pPr>
              <w:jc w:val="right"/>
            </w:pPr>
            <w:r w:rsidRPr="00EE5040">
              <w:t>129 (25.7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D9F3A6B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22FF3B63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E06E0FB" w14:textId="77777777" w:rsidR="003A4BA2" w:rsidRPr="00205CFD" w:rsidRDefault="003A4BA2" w:rsidP="00F015BF">
            <w:r w:rsidRPr="00205CFD">
              <w:t>Is currently weighing the different options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8F1C245" w14:textId="77777777" w:rsidR="003A4BA2" w:rsidRPr="00205CFD" w:rsidRDefault="003A4BA2" w:rsidP="00F015BF">
            <w:pPr>
              <w:jc w:val="right"/>
            </w:pPr>
            <w:r w:rsidRPr="00205CFD">
              <w:t>220 (36.7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5DB696AC" w14:textId="77777777" w:rsidR="003A4BA2" w:rsidRPr="00205CFD" w:rsidRDefault="003A4BA2" w:rsidP="00F015BF">
            <w:pPr>
              <w:jc w:val="right"/>
            </w:pPr>
            <w:r w:rsidRPr="00EE5040">
              <w:t>40 (41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0BF3ADF" w14:textId="77777777" w:rsidR="003A4BA2" w:rsidRPr="00205CFD" w:rsidRDefault="003A4BA2" w:rsidP="00F015BF">
            <w:pPr>
              <w:jc w:val="right"/>
            </w:pPr>
            <w:r w:rsidRPr="00EE5040">
              <w:t>180 (35.9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342568E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115EF9AA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3496087B" w14:textId="77777777" w:rsidR="003A4BA2" w:rsidRPr="00623FCC" w:rsidRDefault="003A4BA2" w:rsidP="00F015BF">
            <w:r w:rsidRPr="00623FCC">
              <w:t>Almost chose an option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AD0140C" w14:textId="77777777" w:rsidR="003A4BA2" w:rsidRPr="00623FCC" w:rsidRDefault="003A4BA2" w:rsidP="00F015BF">
            <w:pPr>
              <w:jc w:val="right"/>
            </w:pPr>
            <w:r w:rsidRPr="00623FCC">
              <w:t>45 (7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1B9E077F" w14:textId="77777777" w:rsidR="003A4BA2" w:rsidRPr="00623FCC" w:rsidRDefault="003A4BA2" w:rsidP="00F015BF">
            <w:pPr>
              <w:jc w:val="right"/>
            </w:pPr>
            <w:r w:rsidRPr="00EE5040">
              <w:t>11 (11.3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89265C9" w14:textId="77777777" w:rsidR="003A4BA2" w:rsidRPr="00623FCC" w:rsidRDefault="003A4BA2" w:rsidP="00F015BF">
            <w:pPr>
              <w:jc w:val="right"/>
            </w:pPr>
            <w:r w:rsidRPr="00EE5040">
              <w:t>34 (6.8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35790E8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7428110E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039C9905" w14:textId="77777777" w:rsidR="003A4BA2" w:rsidRPr="00623FCC" w:rsidRDefault="003A4BA2" w:rsidP="00F015BF">
            <w:r w:rsidRPr="00623FCC">
              <w:t xml:space="preserve">Already </w:t>
            </w:r>
            <w:proofErr w:type="gramStart"/>
            <w:r w:rsidRPr="00623FCC">
              <w:t>made a decision</w:t>
            </w:r>
            <w:proofErr w:type="gramEnd"/>
            <w:r w:rsidRPr="00623FCC">
              <w:t>, but is still ready to consider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9A71961" w14:textId="77777777" w:rsidR="003A4BA2" w:rsidRPr="00623FCC" w:rsidRDefault="003A4BA2" w:rsidP="00F015BF">
            <w:pPr>
              <w:jc w:val="right"/>
            </w:pPr>
            <w:r w:rsidRPr="00623FCC">
              <w:t>69 (11.5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0A85596F" w14:textId="77777777" w:rsidR="003A4BA2" w:rsidRPr="00623FCC" w:rsidRDefault="003A4BA2" w:rsidP="00F015BF">
            <w:pPr>
              <w:jc w:val="right"/>
            </w:pPr>
            <w:r w:rsidRPr="00EE5040">
              <w:t>12 (12.4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8C4BDD5" w14:textId="77777777" w:rsidR="003A4BA2" w:rsidRPr="00623FCC" w:rsidRDefault="003A4BA2" w:rsidP="00F015BF">
            <w:pPr>
              <w:jc w:val="right"/>
            </w:pPr>
            <w:r w:rsidRPr="00EE5040">
              <w:t>57 (11.4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EB36B4B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414F4246" w14:textId="77777777" w:rsidTr="00F015BF">
        <w:trPr>
          <w:trHeight w:val="324"/>
        </w:trPr>
        <w:tc>
          <w:tcPr>
            <w:tcW w:w="2777" w:type="pct"/>
            <w:tcBorders>
              <w:top w:val="nil"/>
              <w:bottom w:val="nil"/>
            </w:tcBorders>
          </w:tcPr>
          <w:p w14:paraId="40234D2F" w14:textId="77777777" w:rsidR="003A4BA2" w:rsidRPr="00623FCC" w:rsidRDefault="003A4BA2" w:rsidP="00F015BF">
            <w:r w:rsidRPr="00623FCC">
              <w:t>Has already made up their mind and will probably not change their mind, n (%)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554CABC" w14:textId="77777777" w:rsidR="003A4BA2" w:rsidRPr="00623FCC" w:rsidRDefault="003A4BA2" w:rsidP="00F015BF">
            <w:pPr>
              <w:jc w:val="right"/>
            </w:pPr>
            <w:r w:rsidRPr="00623FCC">
              <w:t>43 (7.2%)</w:t>
            </w:r>
          </w:p>
        </w:tc>
        <w:tc>
          <w:tcPr>
            <w:tcW w:w="571" w:type="pct"/>
            <w:tcBorders>
              <w:top w:val="nil"/>
              <w:bottom w:val="nil"/>
            </w:tcBorders>
          </w:tcPr>
          <w:p w14:paraId="40F24CCA" w14:textId="77777777" w:rsidR="003A4BA2" w:rsidRPr="00623FCC" w:rsidRDefault="003A4BA2" w:rsidP="00F015BF">
            <w:pPr>
              <w:jc w:val="right"/>
            </w:pPr>
            <w:r w:rsidRPr="00EE5040">
              <w:t>8 (8.2%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A78A798" w14:textId="77777777" w:rsidR="003A4BA2" w:rsidRPr="00623FCC" w:rsidRDefault="003A4BA2" w:rsidP="00F015BF">
            <w:pPr>
              <w:jc w:val="right"/>
            </w:pPr>
            <w:r w:rsidRPr="00EE5040">
              <w:t>35 (7.0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1C22D42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</w:p>
        </w:tc>
      </w:tr>
      <w:tr w:rsidR="003A4BA2" w14:paraId="475B190A" w14:textId="77777777" w:rsidTr="00F015BF">
        <w:trPr>
          <w:trHeight w:val="324"/>
        </w:trPr>
        <w:tc>
          <w:tcPr>
            <w:tcW w:w="2777" w:type="pct"/>
            <w:tcBorders>
              <w:top w:val="nil"/>
            </w:tcBorders>
          </w:tcPr>
          <w:p w14:paraId="18AE56AB" w14:textId="77777777" w:rsidR="003A4BA2" w:rsidRPr="00EE5040" w:rsidRDefault="003A4BA2" w:rsidP="00F015BF">
            <w:r w:rsidRPr="00623FCC">
              <w:t>Median</w:t>
            </w:r>
          </w:p>
        </w:tc>
        <w:tc>
          <w:tcPr>
            <w:tcW w:w="551" w:type="pct"/>
            <w:tcBorders>
              <w:top w:val="nil"/>
            </w:tcBorders>
          </w:tcPr>
          <w:p w14:paraId="733F8C6D" w14:textId="77777777" w:rsidR="003A4BA2" w:rsidRPr="00623FCC" w:rsidRDefault="003A4BA2" w:rsidP="00F015BF">
            <w:pPr>
              <w:jc w:val="right"/>
            </w:pPr>
            <w:r w:rsidRPr="00623FCC">
              <w:t>3</w:t>
            </w:r>
          </w:p>
        </w:tc>
        <w:tc>
          <w:tcPr>
            <w:tcW w:w="571" w:type="pct"/>
            <w:tcBorders>
              <w:top w:val="nil"/>
            </w:tcBorders>
          </w:tcPr>
          <w:p w14:paraId="67FB152D" w14:textId="77777777" w:rsidR="003A4BA2" w:rsidRPr="00623FCC" w:rsidRDefault="003A4BA2" w:rsidP="00F015BF">
            <w:pPr>
              <w:jc w:val="right"/>
            </w:pPr>
            <w:r w:rsidRPr="00623FCC">
              <w:t>3</w:t>
            </w:r>
          </w:p>
        </w:tc>
        <w:tc>
          <w:tcPr>
            <w:tcW w:w="711" w:type="pct"/>
            <w:tcBorders>
              <w:top w:val="nil"/>
            </w:tcBorders>
          </w:tcPr>
          <w:p w14:paraId="266848A0" w14:textId="77777777" w:rsidR="003A4BA2" w:rsidRPr="00623FCC" w:rsidRDefault="003A4BA2" w:rsidP="00F015BF">
            <w:pPr>
              <w:jc w:val="right"/>
            </w:pPr>
            <w:r w:rsidRPr="00623FCC">
              <w:t>3</w:t>
            </w:r>
          </w:p>
        </w:tc>
        <w:tc>
          <w:tcPr>
            <w:tcW w:w="390" w:type="pct"/>
            <w:tcBorders>
              <w:top w:val="nil"/>
            </w:tcBorders>
          </w:tcPr>
          <w:p w14:paraId="09B6DD79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623FCC">
              <w:t>.03</w:t>
            </w:r>
          </w:p>
        </w:tc>
      </w:tr>
      <w:tr w:rsidR="003A4BA2" w14:paraId="524825F7" w14:textId="77777777" w:rsidTr="00F015BF">
        <w:trPr>
          <w:trHeight w:val="324"/>
        </w:trPr>
        <w:tc>
          <w:tcPr>
            <w:tcW w:w="2777" w:type="pct"/>
          </w:tcPr>
          <w:p w14:paraId="0CDC6350" w14:textId="77777777" w:rsidR="003A4BA2" w:rsidRPr="00EE5040" w:rsidRDefault="003A4BA2" w:rsidP="00F015BF">
            <w:r w:rsidRPr="0020496F">
              <w:rPr>
                <w:b/>
                <w:bCs/>
              </w:rPr>
              <w:t>FTND-R</w:t>
            </w:r>
            <w:r w:rsidRPr="004430B2">
              <w:t>, median</w:t>
            </w:r>
          </w:p>
        </w:tc>
        <w:tc>
          <w:tcPr>
            <w:tcW w:w="551" w:type="pct"/>
          </w:tcPr>
          <w:p w14:paraId="7DDA9CE5" w14:textId="77777777" w:rsidR="003A4BA2" w:rsidRPr="004430B2" w:rsidRDefault="003A4BA2" w:rsidP="00F015BF">
            <w:pPr>
              <w:jc w:val="right"/>
            </w:pPr>
            <w:r w:rsidRPr="004430B2">
              <w:t>7</w:t>
            </w:r>
          </w:p>
        </w:tc>
        <w:tc>
          <w:tcPr>
            <w:tcW w:w="571" w:type="pct"/>
          </w:tcPr>
          <w:p w14:paraId="46C1FD2B" w14:textId="77777777" w:rsidR="003A4BA2" w:rsidRPr="004430B2" w:rsidRDefault="003A4BA2" w:rsidP="00F015BF">
            <w:pPr>
              <w:jc w:val="right"/>
            </w:pPr>
            <w:r w:rsidRPr="004430B2">
              <w:t>7</w:t>
            </w:r>
          </w:p>
        </w:tc>
        <w:tc>
          <w:tcPr>
            <w:tcW w:w="711" w:type="pct"/>
          </w:tcPr>
          <w:p w14:paraId="1B1A3DC1" w14:textId="77777777" w:rsidR="003A4BA2" w:rsidRPr="004430B2" w:rsidRDefault="003A4BA2" w:rsidP="00F015BF">
            <w:pPr>
              <w:jc w:val="right"/>
            </w:pPr>
            <w:r w:rsidRPr="004430B2">
              <w:t>7</w:t>
            </w:r>
          </w:p>
        </w:tc>
        <w:tc>
          <w:tcPr>
            <w:tcW w:w="390" w:type="pct"/>
          </w:tcPr>
          <w:p w14:paraId="58BFD480" w14:textId="77777777" w:rsidR="003A4BA2" w:rsidRPr="00EE5040" w:rsidRDefault="003A4BA2" w:rsidP="00F015BF">
            <w:pPr>
              <w:jc w:val="right"/>
              <w:rPr>
                <w:highlight w:val="yellow"/>
              </w:rPr>
            </w:pPr>
            <w:r w:rsidRPr="004430B2">
              <w:t>.2</w:t>
            </w:r>
            <w:r>
              <w:t>2</w:t>
            </w:r>
          </w:p>
        </w:tc>
      </w:tr>
    </w:tbl>
    <w:p w14:paraId="10FF3A9D" w14:textId="571DEDFF" w:rsidR="003A4BA2" w:rsidRDefault="003A4BA2">
      <w:r>
        <w:rPr>
          <w:b/>
          <w:bCs/>
        </w:rPr>
        <w:t>Note.</w:t>
      </w:r>
      <w:r>
        <w:t xml:space="preserve"> DA = decision aid; </w:t>
      </w:r>
      <w:r w:rsidRPr="003F6C9D">
        <w:t>FTND-R</w:t>
      </w:r>
      <w:r>
        <w:t xml:space="preserve"> = </w:t>
      </w:r>
      <w:r w:rsidRPr="009A0DBB">
        <w:t xml:space="preserve">Revised </w:t>
      </w:r>
      <w:proofErr w:type="spellStart"/>
      <w:r w:rsidRPr="009A0DBB">
        <w:t>Fagerström</w:t>
      </w:r>
      <w:proofErr w:type="spellEnd"/>
      <w:r w:rsidRPr="009A0DBB">
        <w:t xml:space="preserve"> Test for Nicotine Dependence</w:t>
      </w:r>
      <w:r>
        <w:t xml:space="preserve">; </w:t>
      </w:r>
      <w:proofErr w:type="spellStart"/>
      <w:r>
        <w:rPr>
          <w:vertAlign w:val="superscript"/>
        </w:rPr>
        <w:t>a</w:t>
      </w:r>
      <w:r>
        <w:t>excluding</w:t>
      </w:r>
      <w:proofErr w:type="spellEnd"/>
      <w:r>
        <w:t xml:space="preserve"> the groups </w:t>
      </w:r>
      <w:r w:rsidRPr="00695FE4">
        <w:t>'</w:t>
      </w:r>
      <w:r>
        <w:t>n</w:t>
      </w:r>
      <w:r w:rsidRPr="00F07A7D">
        <w:t>on-binary</w:t>
      </w:r>
      <w:r w:rsidRPr="00695FE4">
        <w:t>'</w:t>
      </w:r>
      <w:r>
        <w:t xml:space="preserve"> and </w:t>
      </w:r>
      <w:r w:rsidRPr="00695FE4">
        <w:t>'</w:t>
      </w:r>
      <w:r w:rsidRPr="00F07A7D">
        <w:t>Prefers not to say</w:t>
      </w:r>
      <w:r w:rsidRPr="00695FE4">
        <w:t>'</w:t>
      </w:r>
      <w:r>
        <w:t xml:space="preserve">; </w:t>
      </w:r>
      <w:r w:rsidRPr="001068C6">
        <w:rPr>
          <w:vertAlign w:val="superscript"/>
        </w:rPr>
        <w:t>1</w:t>
      </w:r>
      <w:r w:rsidRPr="00F46531">
        <w:t>selecting</w:t>
      </w:r>
      <w:r>
        <w:rPr>
          <w:vertAlign w:val="superscript"/>
        </w:rPr>
        <w:t xml:space="preserve"> </w:t>
      </w:r>
      <w:r>
        <w:t xml:space="preserve">multiple products was possible; </w:t>
      </w:r>
      <w:r w:rsidRPr="001068C6">
        <w:rPr>
          <w:vertAlign w:val="superscript"/>
        </w:rPr>
        <w:t>2</w:t>
      </w:r>
      <w:r>
        <w:t xml:space="preserve">all dual users, </w:t>
      </w:r>
      <w:r>
        <w:rPr>
          <w:vertAlign w:val="superscript"/>
        </w:rPr>
        <w:t>3</w:t>
      </w:r>
      <w:r>
        <w:t>percentages refer to e-cigarette users only,</w:t>
      </w:r>
      <w:r>
        <w:rPr>
          <w:vertAlign w:val="superscript"/>
        </w:rPr>
        <w:t xml:space="preserve"> 4</w:t>
      </w:r>
      <w:r>
        <w:t>excluding extreme outliers ≥</w:t>
      </w:r>
      <w:r w:rsidRPr="00647AE9">
        <w:t>1000</w:t>
      </w:r>
      <w:r>
        <w:t xml:space="preserve"> and participants that never attempted to stop smoking before, </w:t>
      </w:r>
      <w:r>
        <w:rPr>
          <w:vertAlign w:val="superscript"/>
        </w:rPr>
        <w:t>5</w:t>
      </w:r>
      <w:r>
        <w:t xml:space="preserve">at least one, can be multiple; </w:t>
      </w:r>
      <w:r w:rsidRPr="004F0D42">
        <w:t>percentage</w:t>
      </w:r>
      <w:r>
        <w:t>s</w:t>
      </w:r>
      <w:r w:rsidRPr="004F0D42">
        <w:t xml:space="preserve"> exceed</w:t>
      </w:r>
      <w:r>
        <w:t>ing</w:t>
      </w:r>
      <w:r w:rsidRPr="004F0D42">
        <w:t xml:space="preserve"> 100</w:t>
      </w:r>
      <w:r>
        <w:t xml:space="preserve">% are </w:t>
      </w:r>
      <w:r w:rsidRPr="004F0D42">
        <w:t>due to rounding</w:t>
      </w:r>
      <w:r>
        <w:t>.</w:t>
      </w:r>
    </w:p>
    <w:sectPr w:rsidR="003A4BA2" w:rsidSect="003A4B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A2"/>
    <w:rsid w:val="001A6774"/>
    <w:rsid w:val="00373EBF"/>
    <w:rsid w:val="003A4BA2"/>
    <w:rsid w:val="003B7DD2"/>
    <w:rsid w:val="0061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E88BD7"/>
  <w15:chartTrackingRefBased/>
  <w15:docId w15:val="{CBEC5A23-C8CC-1C42-B0A9-DAB7053B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4BA2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2</cp:revision>
  <dcterms:created xsi:type="dcterms:W3CDTF">2022-03-17T15:27:00Z</dcterms:created>
  <dcterms:modified xsi:type="dcterms:W3CDTF">2022-03-17T15:27:00Z</dcterms:modified>
</cp:coreProperties>
</file>